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/>
        <w:t>Table S2: List of DNA oligonucleotides used in this study</w:t>
      </w:r>
    </w:p>
    <w:tbl>
      <w:tblPr>
        <w:tblW w:w="92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7577"/>
      </w:tblGrid>
      <w:tr>
        <w:trPr>
          <w:tblHeader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imers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5’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rFonts w:cs="Arial" w:ascii="Arial" w:hAnsi="Arial"/>
                <w:lang w:val="en-GB"/>
              </w:rPr>
              <w:t>3’ sequence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acIpuc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GAGCTCTGCAGGCCCACGCCCTGAA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XbaIpuc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CTAGAGTCGGCCTGCACGCGGGCTTC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dYZ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ATCGACACGCCATTCACC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vYedYZ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GGTGAGGCGCTATCTAGG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INDYed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GACCTGCATATCATGCGCAGGCTCGGATGGTCG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INDYed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TTAAGCTTGTGATGGTGATGGTGATGGAAATCCACCGAGAGGTC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tYed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TCATATGCGGATCGAGGCGAAGGCC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etYed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AAGCTTTCAGAAATCCACCGAGAG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dSS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ATGGGCCGCAGGCTCGGATGGTCG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YedSS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ATGGCGAAGGCCGGCCCCGCCAGC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tIYed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GCTGCAGTACGAGTTCGGCCTCGACAAG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EcoRIYedrev</w:t>
            </w:r>
          </w:p>
        </w:tc>
        <w:tc>
          <w:tcPr>
            <w:tcW w:w="7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GGAATTCCGGATGATCCACCGCCGGGTTC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0:58:00Z</dcterms:created>
  <dc:creator>CEA</dc:creator>
  <dc:description/>
  <cp:keywords/>
  <dc:language>en-US</dc:language>
  <cp:lastModifiedBy>CEA</cp:lastModifiedBy>
  <dcterms:modified xsi:type="dcterms:W3CDTF">2013-04-12T11:33:00Z</dcterms:modified>
  <cp:revision>2</cp:revision>
  <dc:subject/>
  <dc:title>Table S2: List of DNA oligonucleotides used in this study</dc:title>
</cp:coreProperties>
</file>